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7A0EC" w14:textId="7508C177" w:rsidR="00E35A16" w:rsidRPr="00F06430" w:rsidRDefault="00F06430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 w:rsidR="00C81539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7545C9">
        <w:rPr>
          <w:rFonts w:ascii="Times New Roman" w:hAnsi="Times New Roman" w:cs="Times New Roman"/>
          <w:i/>
          <w:iCs/>
          <w:sz w:val="24"/>
          <w:szCs w:val="24"/>
        </w:rPr>
        <w:t>. Demographics of young adults enrolled in the T-Break Guide study (n = 125)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763"/>
        <w:gridCol w:w="2895"/>
        <w:gridCol w:w="1170"/>
        <w:gridCol w:w="1170"/>
        <w:gridCol w:w="1350"/>
        <w:gridCol w:w="1350"/>
      </w:tblGrid>
      <w:tr w:rsidR="00E35A16" w:rsidRPr="004208BE" w14:paraId="018B3484" w14:textId="77777777" w:rsidTr="00834DFB">
        <w:trPr>
          <w:trHeight w:val="450"/>
        </w:trPr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AEB3774" w14:textId="77777777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CBB4298" w14:textId="77777777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96BC9B6" w14:textId="77777777" w:rsidR="00E35A16" w:rsidRPr="004208BE" w:rsidRDefault="00E35A16" w:rsidP="0001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Break Guide Use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7263538" w14:textId="77777777" w:rsidR="00E35A16" w:rsidRPr="004208BE" w:rsidRDefault="00E35A16" w:rsidP="0001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35A16" w:rsidRPr="004208BE" w14:paraId="674DCE32" w14:textId="3002E47F" w:rsidTr="00834DFB">
        <w:trPr>
          <w:trHeight w:val="344"/>
        </w:trPr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46A5862" w14:textId="77777777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ECD9CCB" w14:textId="77777777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C7C85F1" w14:textId="308851F8" w:rsidR="00E35A16" w:rsidRDefault="00E35A16" w:rsidP="0001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4</w:t>
            </w:r>
            <w:r w:rsidR="00B76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FBE7F29" w14:textId="1A407ABC" w:rsidR="00E35A16" w:rsidRPr="004208BE" w:rsidRDefault="00E35A16" w:rsidP="0001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 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7CF66B2" w14:textId="7AA399E5" w:rsidR="00E35A16" w:rsidRPr="004208BE" w:rsidRDefault="00E35A16" w:rsidP="0001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48)</w:t>
            </w:r>
          </w:p>
          <w:p w14:paraId="43B35F7F" w14:textId="590C28FC" w:rsidR="00E35A16" w:rsidRPr="004208BE" w:rsidRDefault="00E35A16" w:rsidP="0001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 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BF2ED5A" w14:textId="2ADF8C6E" w:rsidR="00E35A16" w:rsidRDefault="00E35A16" w:rsidP="0001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lo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3</w:t>
            </w:r>
            <w:r w:rsidR="00FA3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5B2CD2D" w14:textId="7BB7E6B4" w:rsidR="00E35A16" w:rsidRPr="004208BE" w:rsidRDefault="00E35A16" w:rsidP="0001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 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38124A6" w14:textId="6540C715" w:rsidR="00E35A16" w:rsidRDefault="00E35A16" w:rsidP="0001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(n=12</w:t>
            </w:r>
            <w:r w:rsidR="00B76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69B1A53" w14:textId="7C67C766" w:rsidR="00E35A16" w:rsidRPr="004208BE" w:rsidRDefault="00E35A16" w:rsidP="0001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 %</w:t>
            </w:r>
          </w:p>
        </w:tc>
      </w:tr>
      <w:tr w:rsidR="00E35A16" w:rsidRPr="004208BE" w14:paraId="05E45C4A" w14:textId="1EE06ADC" w:rsidTr="00834DFB">
        <w:trPr>
          <w:trHeight w:val="70"/>
        </w:trPr>
        <w:tc>
          <w:tcPr>
            <w:tcW w:w="864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1188CF4" w14:textId="77777777" w:rsidR="00E35A16" w:rsidRPr="00D80460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E35A16" w:rsidRPr="0093063E" w14:paraId="5BC172E7" w14:textId="4895452B" w:rsidTr="00834DFB">
        <w:trPr>
          <w:trHeight w:val="70"/>
        </w:trPr>
        <w:tc>
          <w:tcPr>
            <w:tcW w:w="36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4B528B9" w14:textId="77777777" w:rsidR="00E35A16" w:rsidRPr="004208BE" w:rsidRDefault="00E35A16" w:rsidP="0001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mean years (SD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44B96A6" w14:textId="74CDA7F9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063E">
              <w:rPr>
                <w:rFonts w:ascii="Times New Roman" w:eastAsia="Times New Roman" w:hAnsi="Times New Roman" w:cs="Times New Roman"/>
                <w:sz w:val="20"/>
                <w:szCs w:val="20"/>
              </w:rPr>
              <w:t>20.</w:t>
            </w:r>
            <w:r w:rsidR="002E513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306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17192D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2E513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93063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ABB7B1F" w14:textId="6EF6BAA8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063E">
              <w:rPr>
                <w:rFonts w:ascii="Times New Roman" w:eastAsia="Times New Roman" w:hAnsi="Times New Roman" w:cs="Times New Roman"/>
                <w:sz w:val="20"/>
                <w:szCs w:val="20"/>
              </w:rPr>
              <w:t>22.9 (</w:t>
            </w:r>
            <w:r w:rsidR="0018418F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837C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93063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1D03515" w14:textId="3C8AD856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063E">
              <w:rPr>
                <w:rFonts w:ascii="Times New Roman" w:eastAsia="Times New Roman" w:hAnsi="Times New Roman" w:cs="Times New Roman"/>
                <w:sz w:val="20"/>
                <w:szCs w:val="20"/>
              </w:rPr>
              <w:t>23.</w:t>
            </w:r>
            <w:r w:rsidR="00837C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9306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0063F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  <w:r w:rsidRPr="0093063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9AEA375" w14:textId="023E6770" w:rsidR="00E35A16" w:rsidRPr="0093063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37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837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A7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837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35A16" w:rsidRPr="004208BE" w14:paraId="73118244" w14:textId="7C389796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761F8FD" w14:textId="77777777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935" w:type="dxa"/>
            <w:gridSpan w:val="5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81119A3" w14:textId="77777777" w:rsidR="00E35A16" w:rsidRPr="00D80460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E35A16" w:rsidRPr="004208BE" w14:paraId="4EC962CF" w14:textId="31AEFAD4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5D9BB5B" w14:textId="6C7467B6" w:rsidR="00E35A16" w:rsidRPr="00FB3A1F" w:rsidRDefault="00E35A16" w:rsidP="0001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="00FB3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935" w:type="dxa"/>
            <w:gridSpan w:val="5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4F9D0BB" w14:textId="77777777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5A16" w:rsidRPr="004208BE" w14:paraId="18F57824" w14:textId="5077F6FB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1BF54CE" w14:textId="77777777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4251E1B" w14:textId="77777777" w:rsidR="00E35A16" w:rsidRPr="004208BE" w:rsidRDefault="00E35A16" w:rsidP="0001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05E30D1" w14:textId="22D15881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40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073A369" w14:textId="1BDFC526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402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4121391" w14:textId="4691A1ED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D15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center"/>
          </w:tcPr>
          <w:p w14:paraId="6AAD6480" w14:textId="73E6D428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D15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35A16" w:rsidRPr="004208BE" w14:paraId="0652E130" w14:textId="437371FF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C0EB74D" w14:textId="77777777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B9ABD9D" w14:textId="77777777" w:rsidR="00E35A16" w:rsidRPr="004208BE" w:rsidRDefault="00E35A16" w:rsidP="0001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15E7FCF" w14:textId="32D5D45B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15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15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2162D73" w14:textId="0DBC3266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</w:t>
            </w:r>
            <w:r w:rsidR="00D15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E182002" w14:textId="421E0F4A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31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D4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D15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center"/>
          </w:tcPr>
          <w:p w14:paraId="311ED15E" w14:textId="23F3B6B6" w:rsidR="00E35A16" w:rsidRPr="004208BE" w:rsidRDefault="008B7898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15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35A16"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</w:t>
            </w:r>
            <w:r w:rsidR="00D15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35A16" w:rsidRPr="004208BE" w14:paraId="3B1D9ED5" w14:textId="11CEAF78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495A057" w14:textId="77777777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B350265" w14:textId="77777777" w:rsidR="00E35A16" w:rsidRPr="004208BE" w:rsidRDefault="00E35A16" w:rsidP="0001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5761578" w14:textId="2964C3AD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E6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E6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130CC7F" w14:textId="2DF13D42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</w:t>
            </w:r>
            <w:r w:rsidR="00DA0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7843ABE" w14:textId="1AC7CD4E" w:rsidR="00E35A16" w:rsidRPr="004208BE" w:rsidRDefault="00E35A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D4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center"/>
          </w:tcPr>
          <w:p w14:paraId="5E3890F3" w14:textId="005F2618" w:rsidR="00E35A16" w:rsidRPr="004208BE" w:rsidRDefault="000C0616" w:rsidP="000139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35A16"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34DFB" w:rsidRPr="00834DFB" w14:paraId="2CED6C0F" w14:textId="77777777" w:rsidTr="00834DFB">
        <w:trPr>
          <w:trHeight w:val="70"/>
        </w:trPr>
        <w:tc>
          <w:tcPr>
            <w:tcW w:w="8640" w:type="dxa"/>
            <w:gridSpan w:val="6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C25B068" w14:textId="77777777" w:rsidR="00834DFB" w:rsidRPr="00834DFB" w:rsidRDefault="00834DFB" w:rsidP="00D8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E35A16" w:rsidRPr="004208BE" w14:paraId="11B0C69D" w14:textId="040F4DD4" w:rsidTr="00834DFB">
        <w:trPr>
          <w:trHeight w:val="70"/>
        </w:trPr>
        <w:tc>
          <w:tcPr>
            <w:tcW w:w="8640" w:type="dxa"/>
            <w:gridSpan w:val="6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378202C3" w14:textId="66F84AB3" w:rsidR="00E35A16" w:rsidRPr="00FB3A1F" w:rsidRDefault="00E35A16" w:rsidP="00D8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  <w:r w:rsidR="00FB3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35A16" w:rsidRPr="004208BE" w14:paraId="7D335B16" w14:textId="00673DCE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4F1432F" w14:textId="77777777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6AB4F78" w14:textId="342B0343" w:rsidR="00E35A16" w:rsidRPr="004208BE" w:rsidRDefault="00BB2496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white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5148FED" w14:textId="66900076" w:rsidR="00E35A16" w:rsidRPr="004208BE" w:rsidRDefault="000C06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C6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0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0E24F10" w14:textId="35A39C4E" w:rsidR="00E35A16" w:rsidRPr="004208BE" w:rsidRDefault="000C6018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</w:t>
            </w:r>
            <w:r w:rsidR="0080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4FFFC18" w14:textId="60B022B1" w:rsidR="00E35A16" w:rsidRPr="004208BE" w:rsidRDefault="00F67497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</w:t>
            </w:r>
            <w:r w:rsidR="00C51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5B76F21E" w14:textId="38B0E218" w:rsidR="00E35A16" w:rsidRPr="004208BE" w:rsidRDefault="00807FF3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22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35A16" w:rsidRPr="004208BE" w14:paraId="02B11804" w14:textId="7FD5C508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7346DD23" w14:textId="77777777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09E8FCA" w14:textId="6A30A7B8" w:rsidR="00E35A16" w:rsidRPr="004208BE" w:rsidRDefault="000C6018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DFEE676" w14:textId="191C335D" w:rsidR="00E35A16" w:rsidRPr="004208BE" w:rsidRDefault="00807FF3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C6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6DC31E9" w14:textId="69EB453C" w:rsidR="00E35A16" w:rsidRPr="004208BE" w:rsidRDefault="000C6018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8736BF2" w14:textId="0190BABD" w:rsidR="00E35A16" w:rsidRPr="004208BE" w:rsidRDefault="00F67497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F0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80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1F00F483" w14:textId="23332894" w:rsidR="00E35A16" w:rsidRPr="004208BE" w:rsidRDefault="00F22FD0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80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</w:t>
            </w:r>
            <w:r w:rsidR="0080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E6702" w:rsidRPr="003E6702" w14:paraId="5FC9BB5B" w14:textId="77777777" w:rsidTr="00834DFB">
        <w:trPr>
          <w:trHeight w:val="70"/>
        </w:trPr>
        <w:tc>
          <w:tcPr>
            <w:tcW w:w="8640" w:type="dxa"/>
            <w:gridSpan w:val="6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32396AFA" w14:textId="77777777" w:rsidR="003E6702" w:rsidRPr="003E6702" w:rsidRDefault="003E6702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E35A16" w:rsidRPr="004208BE" w14:paraId="5635944B" w14:textId="13560BD4" w:rsidTr="00834DFB">
        <w:trPr>
          <w:trHeight w:val="70"/>
        </w:trPr>
        <w:tc>
          <w:tcPr>
            <w:tcW w:w="8640" w:type="dxa"/>
            <w:gridSpan w:val="6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35DF6515" w14:textId="02B00D84" w:rsidR="00E35A16" w:rsidRPr="00FB3A1F" w:rsidRDefault="00E35A16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u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</w:t>
            </w:r>
            <w:r w:rsidR="00FB3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35A16" w:rsidRPr="004208BE" w14:paraId="3F85F23C" w14:textId="7F181F2E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4C19F49" w14:textId="77777777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3087EE6" w14:textId="459AE2CC" w:rsidR="00E35A16" w:rsidRDefault="00F22FD0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nk/questioning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7F90D0D" w14:textId="13BE165E" w:rsidR="00E35A16" w:rsidRPr="004208BE" w:rsidRDefault="00E1189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80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876A136" w14:textId="44D427B9" w:rsidR="00E35A16" w:rsidRPr="004208BE" w:rsidRDefault="00E1189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A136743" w14:textId="73720826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356D5C98" w14:textId="4319128D" w:rsidR="00E35A16" w:rsidRPr="004208BE" w:rsidRDefault="00E1189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05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)</w:t>
            </w:r>
          </w:p>
        </w:tc>
      </w:tr>
      <w:tr w:rsidR="00E35A16" w:rsidRPr="004208BE" w14:paraId="2E8BC660" w14:textId="62685D81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B402060" w14:textId="77777777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626C989" w14:textId="607CFBAD" w:rsidR="00E35A16" w:rsidRDefault="00E35A16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y/queer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90E4B43" w14:textId="2FB16599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80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46A0F8C" w14:textId="1A04B834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3E34F45" w14:textId="08729D2E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</w:t>
            </w:r>
            <w:r w:rsidR="0079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4264C2A3" w14:textId="16B82DC3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505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35A16" w:rsidRPr="004208BE" w14:paraId="6D42E9A2" w14:textId="700748E8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59F9B5F" w14:textId="77777777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718711E" w14:textId="35D00D97" w:rsidR="00E35A16" w:rsidRDefault="00E35A16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/pan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FB84B10" w14:textId="22DB7351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0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C248360" w14:textId="39E16CF1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FD0B631" w14:textId="0632C864" w:rsidR="00E35A16" w:rsidRPr="004208BE" w:rsidRDefault="00600BF3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35A16"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44EA581B" w14:textId="453EEE10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20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</w:t>
            </w:r>
            <w:r w:rsidR="00505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35A16" w:rsidRPr="004208BE" w14:paraId="566B2F88" w14:textId="1CB6CDBB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3B09E649" w14:textId="77777777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5D450DF" w14:textId="09A6295C" w:rsidR="00E35A16" w:rsidRDefault="00E35A16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ght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D2F2007" w14:textId="45FE60F7" w:rsidR="00E35A16" w:rsidRPr="004208BE" w:rsidRDefault="00807FF3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</w:t>
            </w:r>
            <w:r w:rsidR="00E35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3EC7C0A" w14:textId="421B6E1E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25F811F" w14:textId="6CCD1063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0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05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14E954E9" w14:textId="72BA4D50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05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234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E6702" w:rsidRPr="003E6702" w14:paraId="6D47F1D7" w14:textId="77777777" w:rsidTr="00834DFB">
        <w:trPr>
          <w:trHeight w:val="70"/>
        </w:trPr>
        <w:tc>
          <w:tcPr>
            <w:tcW w:w="8640" w:type="dxa"/>
            <w:gridSpan w:val="6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D5E1493" w14:textId="77777777" w:rsidR="003E6702" w:rsidRPr="003E6702" w:rsidRDefault="003E6702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E35A16" w:rsidRPr="004208BE" w14:paraId="0603C464" w14:textId="7D092097" w:rsidTr="00834DFB">
        <w:trPr>
          <w:trHeight w:val="70"/>
        </w:trPr>
        <w:tc>
          <w:tcPr>
            <w:tcW w:w="8640" w:type="dxa"/>
            <w:gridSpan w:val="6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3E652D0" w14:textId="72709448" w:rsidR="00E35A16" w:rsidRPr="004208BE" w:rsidRDefault="00E35A16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Disability</w:t>
            </w:r>
          </w:p>
        </w:tc>
      </w:tr>
      <w:tr w:rsidR="00E35A16" w:rsidRPr="004208BE" w14:paraId="1DC0AE29" w14:textId="0A60063C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991E719" w14:textId="77777777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D5BA1D1" w14:textId="047CD452" w:rsidR="00E35A16" w:rsidRDefault="00E35A16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F5BB2CE" w14:textId="67080317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2E5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</w:t>
            </w:r>
            <w:r w:rsidR="008C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BE7678C" w14:textId="10DFE25F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77C301D" w14:textId="3FA382AE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20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024EA29A" w14:textId="53C6838B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8C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35A16" w:rsidRPr="004208BE" w14:paraId="71B90CAE" w14:textId="30925543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E18CA11" w14:textId="77777777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780CC431" w14:textId="676C512A" w:rsidR="00E35A16" w:rsidRDefault="00E35A16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CCF79B9" w14:textId="77E10418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8C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E7D73AA" w14:textId="0C5DA1FE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DCB2936" w14:textId="7F1C39C7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45F8B809" w14:textId="01B15992" w:rsidR="00E35A16" w:rsidRPr="004208BE" w:rsidRDefault="00E35A1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52575" w:rsidRPr="004208BE" w14:paraId="733F1B3F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E451F8B" w14:textId="77777777" w:rsidR="00C52575" w:rsidRPr="00C52575" w:rsidRDefault="00C52575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CD8196B" w14:textId="77777777" w:rsidR="00C52575" w:rsidRPr="00C52575" w:rsidRDefault="00C52575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9541CE0" w14:textId="77777777" w:rsidR="00C52575" w:rsidRPr="00C52575" w:rsidRDefault="00C52575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AE492B7" w14:textId="77777777" w:rsidR="00C52575" w:rsidRPr="00C52575" w:rsidRDefault="00C52575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DDD7269" w14:textId="77777777" w:rsidR="00C52575" w:rsidRPr="00C52575" w:rsidRDefault="00C52575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137B10C5" w14:textId="77777777" w:rsidR="00C52575" w:rsidRPr="00C52575" w:rsidRDefault="00C52575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0E2BA6" w:rsidRPr="004208BE" w14:paraId="00F7014B" w14:textId="77777777" w:rsidTr="000E2BA6">
        <w:trPr>
          <w:trHeight w:val="70"/>
        </w:trPr>
        <w:tc>
          <w:tcPr>
            <w:tcW w:w="8640" w:type="dxa"/>
            <w:gridSpan w:val="6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7660F72A" w14:textId="07A453E4" w:rsidR="000E2BA6" w:rsidRPr="004208BE" w:rsidRDefault="003130EB" w:rsidP="000E2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ver Diagnosed with </w:t>
            </w:r>
            <w:r w:rsidR="000E2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Illness</w:t>
            </w:r>
          </w:p>
        </w:tc>
      </w:tr>
      <w:tr w:rsidR="00C52575" w:rsidRPr="004208BE" w14:paraId="40394EF1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EF9579D" w14:textId="77777777" w:rsidR="00C52575" w:rsidRPr="004208BE" w:rsidRDefault="00C52575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EA2F2CF" w14:textId="27222D75" w:rsidR="00C52575" w:rsidRDefault="000E2BA6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C49CD33" w14:textId="3AC5726D" w:rsidR="00C52575" w:rsidRDefault="00226E20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820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</w:t>
            </w:r>
            <w:r w:rsidR="009A0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651DF2B" w14:textId="28C986B9" w:rsidR="00C52575" w:rsidRPr="004208BE" w:rsidRDefault="00226E20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72.9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DEB2C98" w14:textId="6D800946" w:rsidR="00C52575" w:rsidRPr="004208BE" w:rsidRDefault="001343D5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77.4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321A90FF" w14:textId="640DC179" w:rsidR="00C52575" w:rsidRPr="004208BE" w:rsidRDefault="001343D5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A0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7.</w:t>
            </w:r>
            <w:r w:rsidR="00240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52575" w:rsidRPr="004208BE" w14:paraId="04B784C8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71965840" w14:textId="26150D5D" w:rsidR="00C52575" w:rsidRPr="004208BE" w:rsidRDefault="00C52575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FC49440" w14:textId="496C1AD1" w:rsidR="00C52575" w:rsidRDefault="000E2BA6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3781E9D" w14:textId="72405353" w:rsidR="00C52575" w:rsidRDefault="00226E20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A0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</w:t>
            </w:r>
            <w:r w:rsidR="009A0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23B2BD3" w14:textId="36762541" w:rsidR="00C52575" w:rsidRPr="004208BE" w:rsidRDefault="00AA6582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7.</w:t>
            </w:r>
            <w:r w:rsidR="009A0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30D1FBC" w14:textId="0C2E57F8" w:rsidR="00C52575" w:rsidRPr="004208BE" w:rsidRDefault="001343D5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2.</w:t>
            </w:r>
            <w:r w:rsidR="009A0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69874038" w14:textId="00A93CF5" w:rsidR="00C52575" w:rsidRPr="004208BE" w:rsidRDefault="00AA5DF6" w:rsidP="00E35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240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2.8)</w:t>
            </w:r>
          </w:p>
        </w:tc>
      </w:tr>
      <w:tr w:rsidR="003E6702" w:rsidRPr="003E6702" w14:paraId="19497ACA" w14:textId="77777777" w:rsidTr="00834DFB">
        <w:trPr>
          <w:trHeight w:val="70"/>
        </w:trPr>
        <w:tc>
          <w:tcPr>
            <w:tcW w:w="8640" w:type="dxa"/>
            <w:gridSpan w:val="6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58ACF8E" w14:textId="77777777" w:rsidR="003E6702" w:rsidRPr="003E6702" w:rsidRDefault="003E6702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E35A16" w:rsidRPr="004208BE" w14:paraId="433B2CFF" w14:textId="6F13252F" w:rsidTr="00834DFB">
        <w:trPr>
          <w:trHeight w:val="70"/>
        </w:trPr>
        <w:tc>
          <w:tcPr>
            <w:tcW w:w="8640" w:type="dxa"/>
            <w:gridSpan w:val="6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4CC7897" w14:textId="325F0475" w:rsidR="00E35A16" w:rsidRPr="004208BE" w:rsidRDefault="00E35A16" w:rsidP="00E3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Status</w:t>
            </w:r>
          </w:p>
        </w:tc>
      </w:tr>
      <w:tr w:rsidR="003E6702" w:rsidRPr="004208BE" w14:paraId="01B8663F" w14:textId="598C38E4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E0BBC04" w14:textId="77777777" w:rsidR="003E6702" w:rsidRPr="004208BE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338C969" w14:textId="46CCCE7E" w:rsidR="003E6702" w:rsidRDefault="00B330BE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3E6702" w:rsidRPr="009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llege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4938076" w14:textId="372EB492" w:rsidR="003E6702" w:rsidRPr="004208BE" w:rsidRDefault="00B330BE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E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E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9B3F501" w14:textId="4F541C8E" w:rsidR="003E6702" w:rsidRPr="004208BE" w:rsidRDefault="00B330BE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E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240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E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7CAF271" w14:textId="7C1E015C" w:rsidR="003E6702" w:rsidRPr="004208BE" w:rsidRDefault="000012C5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E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342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46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E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2FC3B30A" w14:textId="2142C39B" w:rsidR="003E6702" w:rsidRPr="004208BE" w:rsidRDefault="000012C5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E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F3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46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E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E6702" w:rsidRPr="004208BE" w14:paraId="07EEB7B2" w14:textId="131A7419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A3729AC" w14:textId="77777777" w:rsidR="003E6702" w:rsidRPr="004208BE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1467A76" w14:textId="45F210F2" w:rsidR="003E6702" w:rsidRDefault="000012C5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complete college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7D4DC95" w14:textId="1A90B27B" w:rsidR="003E6702" w:rsidRPr="004208BE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46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C1F0031" w14:textId="4AED439D" w:rsidR="003E6702" w:rsidRPr="004208BE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C573D41" w14:textId="4E8E9E03" w:rsidR="003E6702" w:rsidRPr="004208BE" w:rsidRDefault="00430E70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2.</w:t>
            </w:r>
            <w:r w:rsidR="008342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29D5BE35" w14:textId="53F34B97" w:rsidR="003E6702" w:rsidRPr="004208BE" w:rsidRDefault="00430E70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</w:t>
            </w:r>
            <w:r w:rsidR="004F3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52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E6702" w:rsidRPr="004208BE" w14:paraId="3E8D6E2E" w14:textId="740F0204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C09E33B" w14:textId="77777777" w:rsidR="003E6702" w:rsidRPr="004208BE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25F37C8" w14:textId="36EC0918" w:rsidR="003E6702" w:rsidRDefault="00FA346B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rrently enrolled </w:t>
            </w:r>
            <w:r w:rsidR="00847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="003E6702" w:rsidRPr="009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ergraduate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9EBDC7C" w14:textId="3D2A4095" w:rsidR="003E6702" w:rsidRPr="004208BE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47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</w:t>
            </w:r>
            <w:r w:rsidR="00847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87638F1" w14:textId="54ABD656" w:rsidR="003E6702" w:rsidRPr="004208BE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30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C15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C15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A7362B9" w14:textId="18FC7B75" w:rsidR="003E6702" w:rsidRPr="004208BE" w:rsidRDefault="00DC15E5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342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3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479F1FA2" w14:textId="62A82B29" w:rsidR="003E6702" w:rsidRPr="004208BE" w:rsidRDefault="008471E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DC15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DC15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E6702" w:rsidRPr="004208BE" w14:paraId="5B5F8B29" w14:textId="23FE3D93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2C8BCDE" w14:textId="77777777" w:rsidR="003E6702" w:rsidRPr="004208BE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A026889" w14:textId="3D9F11C1" w:rsidR="003E6702" w:rsidRDefault="003E6702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chelor’s </w:t>
            </w:r>
            <w:r w:rsidR="00FA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 more 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9715272" w14:textId="2A3E0D79" w:rsidR="003E6702" w:rsidRPr="004208BE" w:rsidRDefault="008471E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E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  <w:r w:rsidR="003E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B74B0DD" w14:textId="39C91427" w:rsidR="003E6702" w:rsidRPr="004208BE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36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36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6B1D2C5" w14:textId="00373C68" w:rsidR="003E6702" w:rsidRPr="004208BE" w:rsidRDefault="00F3610B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E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E6702"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  <w:r w:rsidR="003E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4EEFAA27" w14:textId="61D87390" w:rsidR="003E6702" w:rsidRPr="004208BE" w:rsidRDefault="00F3610B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E6702"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E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  <w:r w:rsidR="003E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E6702" w:rsidRPr="003E6702" w14:paraId="7BDAFA02" w14:textId="77777777" w:rsidTr="00834DFB">
        <w:trPr>
          <w:trHeight w:val="70"/>
        </w:trPr>
        <w:tc>
          <w:tcPr>
            <w:tcW w:w="8640" w:type="dxa"/>
            <w:gridSpan w:val="6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3F8D39E" w14:textId="77777777" w:rsidR="003E6702" w:rsidRPr="003E6702" w:rsidRDefault="003E6702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3E6702" w:rsidRPr="004208BE" w14:paraId="3E41AD35" w14:textId="75206EE9" w:rsidTr="00834DFB">
        <w:trPr>
          <w:trHeight w:val="70"/>
        </w:trPr>
        <w:tc>
          <w:tcPr>
            <w:tcW w:w="8640" w:type="dxa"/>
            <w:gridSpan w:val="6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AA60605" w14:textId="4898A8ED" w:rsidR="003E6702" w:rsidRPr="004208BE" w:rsidRDefault="003E6702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ment Status</w:t>
            </w:r>
          </w:p>
        </w:tc>
      </w:tr>
      <w:tr w:rsidR="005A2013" w:rsidRPr="004208BE" w14:paraId="2538C636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D0EC9B7" w14:textId="77777777" w:rsidR="005A2013" w:rsidRPr="004208BE" w:rsidRDefault="005A2013" w:rsidP="005A2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B5D2973" w14:textId="053FF64B" w:rsidR="005A2013" w:rsidRDefault="005A2013" w:rsidP="005A2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00C14EB" w14:textId="0090CEC8" w:rsidR="005A2013" w:rsidRPr="004208BE" w:rsidRDefault="005A2013" w:rsidP="005A2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40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40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A8B43AE" w14:textId="4437327F" w:rsidR="005A2013" w:rsidRPr="004208BE" w:rsidRDefault="005A2013" w:rsidP="005A2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</w:t>
            </w:r>
            <w:r w:rsidR="00340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BB0288E" w14:textId="0FC55DAB" w:rsidR="005A2013" w:rsidRPr="004208BE" w:rsidRDefault="005A2013" w:rsidP="005A2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C1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C1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A85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501087DB" w14:textId="6ED79C38" w:rsidR="005A2013" w:rsidRPr="004208BE" w:rsidRDefault="005A2013" w:rsidP="005A2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13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1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13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E6702" w:rsidRPr="004208BE" w14:paraId="64DFDC15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ECC248C" w14:textId="77777777" w:rsidR="003E6702" w:rsidRPr="004208BE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8A2F1EB" w14:textId="35BD5EE8" w:rsidR="003E6702" w:rsidRDefault="005A2013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time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E277CCA" w14:textId="6C4DAA14" w:rsidR="003E6702" w:rsidRPr="004208BE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40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2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40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BEB48F7" w14:textId="0D4042E6" w:rsidR="003E6702" w:rsidRPr="004208BE" w:rsidRDefault="008C7D4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58.3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C5B280A" w14:textId="21A73061" w:rsidR="003E6702" w:rsidRPr="004208BE" w:rsidRDefault="008C7D4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</w:t>
            </w:r>
            <w:r w:rsidR="00FC1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201BC84C" w14:textId="53C848A7" w:rsidR="003E6702" w:rsidRPr="004208BE" w:rsidRDefault="008C7D4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13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E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1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E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13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E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E6702" w:rsidRPr="004208BE" w14:paraId="39415DBB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7B0AEE9D" w14:textId="77777777" w:rsidR="003E6702" w:rsidRPr="004208BE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D70E6D5" w14:textId="47129A2A" w:rsidR="003E6702" w:rsidRDefault="00EE6345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time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F546581" w14:textId="0570087B" w:rsidR="003E6702" w:rsidRPr="004208BE" w:rsidRDefault="00EE6345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.</w:t>
            </w:r>
            <w:r w:rsidR="00340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3C6BD8A" w14:textId="4E82F263" w:rsidR="003E6702" w:rsidRPr="004208BE" w:rsidRDefault="00EE6345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2.5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A620908" w14:textId="71444BF6" w:rsidR="003E6702" w:rsidRPr="004208BE" w:rsidRDefault="00EE6345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3</w:t>
            </w:r>
            <w:r w:rsidR="00FC1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1E017710" w14:textId="15AC7377" w:rsidR="003E6702" w:rsidRPr="004208BE" w:rsidRDefault="00EE6345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 </w:t>
            </w:r>
            <w:r w:rsidR="00C13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.4</w:t>
            </w:r>
            <w:r w:rsidR="002D6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E7978" w:rsidRPr="003E7978" w14:paraId="5073A65E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AC40848" w14:textId="77777777" w:rsidR="003E7978" w:rsidRPr="003E7978" w:rsidRDefault="003E7978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D7E954A" w14:textId="77777777" w:rsidR="003E7978" w:rsidRPr="003E7978" w:rsidRDefault="003E7978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C31F745" w14:textId="77777777" w:rsidR="003E7978" w:rsidRPr="003E7978" w:rsidRDefault="003E7978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3E80588" w14:textId="77777777" w:rsidR="003E7978" w:rsidRPr="003E7978" w:rsidRDefault="003E7978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72908CD" w14:textId="77777777" w:rsidR="003E7978" w:rsidRPr="003E7978" w:rsidRDefault="003E7978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4C436482" w14:textId="77777777" w:rsidR="003E7978" w:rsidRPr="003E7978" w:rsidRDefault="003E7978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3E7978" w:rsidRPr="003E7978" w14:paraId="6C3C118B" w14:textId="77777777" w:rsidTr="000D6111">
        <w:trPr>
          <w:trHeight w:val="7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EAD624D" w14:textId="6921C8B0" w:rsidR="003E7978" w:rsidRPr="003E7978" w:rsidRDefault="00301CC1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often do you use cannabis?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CA0F904" w14:textId="77777777" w:rsidR="003E7978" w:rsidRPr="003E7978" w:rsidRDefault="003E7978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67DEE82" w14:textId="77777777" w:rsidR="003E7978" w:rsidRPr="003E7978" w:rsidRDefault="003E7978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833EC55" w14:textId="77777777" w:rsidR="003E7978" w:rsidRPr="003E7978" w:rsidRDefault="003E7978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5AFE6380" w14:textId="77777777" w:rsidR="003E7978" w:rsidRPr="003E7978" w:rsidRDefault="003E7978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978" w:rsidRPr="003E7978" w14:paraId="6AC2FC79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FB5C9A8" w14:textId="77777777" w:rsidR="003E7978" w:rsidRPr="003E7978" w:rsidRDefault="003E7978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C05FED6" w14:textId="54325E0E" w:rsidR="003E7978" w:rsidRPr="003E7978" w:rsidRDefault="00301CC1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 or less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D0E122F" w14:textId="3BE4D501" w:rsidR="003E7978" w:rsidRPr="003E7978" w:rsidRDefault="00E746C0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FDC88FC" w14:textId="750DE3C0" w:rsidR="003E7978" w:rsidRPr="003E7978" w:rsidRDefault="00E746C0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3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A802BAD" w14:textId="7C4888DD" w:rsidR="003E7978" w:rsidRPr="003E7978" w:rsidRDefault="00E746C0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321856B4" w14:textId="128422AC" w:rsidR="003E7978" w:rsidRPr="003E7978" w:rsidRDefault="00E746C0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.2)</w:t>
            </w:r>
          </w:p>
        </w:tc>
      </w:tr>
      <w:tr w:rsidR="00301CC1" w:rsidRPr="003E7978" w14:paraId="0532D27C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AFC2A24" w14:textId="77777777" w:rsidR="00301CC1" w:rsidRPr="003E7978" w:rsidRDefault="00301CC1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6E95C34" w14:textId="4EB55EF2" w:rsidR="00301CC1" w:rsidRDefault="00301CC1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1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5E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bookmarkEnd w:id="0"/>
            <w:r w:rsidR="005E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s a month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1830869" w14:textId="70ED8A6E" w:rsidR="00301CC1" w:rsidRPr="003E7978" w:rsidRDefault="007762C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5.6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AE695F6" w14:textId="0E521D50" w:rsidR="00301CC1" w:rsidRPr="003E7978" w:rsidRDefault="007762C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B13D4D5" w14:textId="2AE993CD" w:rsidR="00301CC1" w:rsidRPr="003E7978" w:rsidRDefault="007762C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72D8E0BE" w14:textId="7950D9F3" w:rsidR="00301CC1" w:rsidRPr="003E7978" w:rsidRDefault="007762C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.5)</w:t>
            </w:r>
          </w:p>
        </w:tc>
      </w:tr>
      <w:tr w:rsidR="00301CC1" w:rsidRPr="003E7978" w14:paraId="2640967A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76B6DA3C" w14:textId="77777777" w:rsidR="00301CC1" w:rsidRPr="003E7978" w:rsidRDefault="00301CC1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FDF3505" w14:textId="1F6B911C" w:rsidR="00301CC1" w:rsidRDefault="005E214F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–3 times a week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101D929" w14:textId="39592928" w:rsidR="00301CC1" w:rsidRPr="003E7978" w:rsidRDefault="007762C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8.9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EF4B34B" w14:textId="72813231" w:rsidR="00301CC1" w:rsidRPr="003E7978" w:rsidRDefault="007762C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.4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C8EFCF7" w14:textId="65AEE01D" w:rsidR="00301CC1" w:rsidRPr="003E7978" w:rsidRDefault="007762C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2.9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748B7CD3" w14:textId="7F99070E" w:rsidR="00301CC1" w:rsidRPr="003E7978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7.7)</w:t>
            </w:r>
          </w:p>
        </w:tc>
      </w:tr>
      <w:tr w:rsidR="00301CC1" w:rsidRPr="003E7978" w14:paraId="0BB8857F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701A41E" w14:textId="77777777" w:rsidR="00301CC1" w:rsidRPr="003E7978" w:rsidRDefault="00301CC1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501FF8B" w14:textId="5F150E9B" w:rsidR="00301CC1" w:rsidRDefault="005E214F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or more times a week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8B55FDE" w14:textId="2594F394" w:rsidR="00301CC1" w:rsidRPr="003E7978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55.6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12BC8D3" w14:textId="678D7BE6" w:rsidR="00301CC1" w:rsidRPr="003E7978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81.3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7C4262F" w14:textId="5E4932AA" w:rsidR="00301CC1" w:rsidRPr="003E7978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83.9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6AF9C99D" w14:textId="1A1E1649" w:rsidR="00301CC1" w:rsidRPr="003E7978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72.6)</w:t>
            </w:r>
          </w:p>
        </w:tc>
      </w:tr>
      <w:tr w:rsidR="00120B64" w:rsidRPr="00120B64" w14:paraId="3F2AB18E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7E244C4" w14:textId="77777777" w:rsidR="00120B64" w:rsidRPr="00120B64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E74D0B8" w14:textId="77777777" w:rsidR="00120B64" w:rsidRPr="00120B64" w:rsidRDefault="00120B64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278018D" w14:textId="77777777" w:rsidR="00120B64" w:rsidRPr="00120B64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0E06ED7" w14:textId="77777777" w:rsidR="00120B64" w:rsidRPr="00120B64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D09082C" w14:textId="77777777" w:rsidR="00120B64" w:rsidRPr="00120B64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7E8B4032" w14:textId="77777777" w:rsidR="00120B64" w:rsidRPr="00120B64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120B64" w:rsidRPr="003E7978" w14:paraId="0576EEB1" w14:textId="77777777" w:rsidTr="005029A5">
        <w:trPr>
          <w:trHeight w:val="7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36118AD" w14:textId="7E03B735" w:rsidR="00120B64" w:rsidRDefault="00A63893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 motivation to use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EFC5A33" w14:textId="77777777" w:rsidR="00120B64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21D1698" w14:textId="77777777" w:rsidR="00120B64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0F8844F" w14:textId="77777777" w:rsidR="00120B64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48F8A24B" w14:textId="77777777" w:rsidR="00120B64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0B64" w:rsidRPr="003E7978" w14:paraId="13737628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302220AC" w14:textId="77777777" w:rsidR="00120B64" w:rsidRPr="003E7978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84C39BB" w14:textId="1292DB6B" w:rsidR="00120B64" w:rsidRDefault="00A63893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inal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F4F8D35" w14:textId="73AD8711" w:rsidR="00120B64" w:rsidRDefault="004567CE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5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9E8EEA9" w14:textId="3EC759A7" w:rsidR="00120B64" w:rsidRDefault="00AC227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4.6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818C360" w14:textId="0875F8F5" w:rsidR="00120B64" w:rsidRDefault="00AC227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9.4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690C2EFC" w14:textId="53DD6FB3" w:rsidR="00120B64" w:rsidRDefault="00AC227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2.2)</w:t>
            </w:r>
          </w:p>
        </w:tc>
      </w:tr>
      <w:tr w:rsidR="00120B64" w:rsidRPr="003E7978" w14:paraId="45215F8B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39652ED" w14:textId="77777777" w:rsidR="00120B64" w:rsidRPr="003E7978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8F82ADC" w14:textId="04BE801F" w:rsidR="00120B64" w:rsidRDefault="00A63893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piration/Creative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3910ED0" w14:textId="5A1D3EBF" w:rsidR="00120B64" w:rsidRDefault="00AC227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1.4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EF23A0D" w14:textId="11B5095D" w:rsidR="00120B64" w:rsidRDefault="00AC227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4.6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DA9BB32" w14:textId="5751F7D3" w:rsidR="00120B64" w:rsidRDefault="000F0F79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6.1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037F4908" w14:textId="4B08C312" w:rsidR="00120B64" w:rsidRDefault="000F0F79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3.8)</w:t>
            </w:r>
          </w:p>
        </w:tc>
      </w:tr>
      <w:tr w:rsidR="00120B64" w:rsidRPr="003E7978" w14:paraId="29C5785B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0CA1135" w14:textId="77777777" w:rsidR="00120B64" w:rsidRPr="003E7978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302E25E" w14:textId="1213BF56" w:rsidR="00120B64" w:rsidRDefault="00A63893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medication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0B2E7E5" w14:textId="4322F049" w:rsidR="00120B64" w:rsidRDefault="000F0F79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5.9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A771B6D" w14:textId="0A06D038" w:rsidR="00120B64" w:rsidRDefault="000F0F79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0.8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663F944" w14:textId="030BCB6A" w:rsidR="00120B64" w:rsidRDefault="00D851E6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2.9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345E8949" w14:textId="258CC99E" w:rsidR="00120B64" w:rsidRDefault="00D851E6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7.1)</w:t>
            </w:r>
          </w:p>
        </w:tc>
      </w:tr>
      <w:tr w:rsidR="00120B64" w:rsidRPr="003E7978" w14:paraId="0285CDCB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5248098" w14:textId="77777777" w:rsidR="00120B64" w:rsidRPr="003E7978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4662926" w14:textId="79F207A0" w:rsidR="00120B64" w:rsidRDefault="00A63893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ritual/Meditative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E458028" w14:textId="5C2BC086" w:rsidR="00120B64" w:rsidRDefault="00D851E6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B5240D7" w14:textId="683BE04C" w:rsidR="00120B64" w:rsidRDefault="00D851E6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D8E6ECB" w14:textId="1B6A39C6" w:rsidR="00120B64" w:rsidRDefault="00D851E6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6.1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6C3D30CB" w14:textId="7E379851" w:rsidR="00120B64" w:rsidRDefault="00D851E6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.9)</w:t>
            </w:r>
          </w:p>
        </w:tc>
      </w:tr>
      <w:tr w:rsidR="00120B64" w:rsidRPr="003E7978" w14:paraId="24E270F9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20AFDD9" w14:textId="77777777" w:rsidR="00120B64" w:rsidRPr="003E7978" w:rsidRDefault="00120B64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AB93FE2" w14:textId="0BA6D9DC" w:rsidR="00120B64" w:rsidRDefault="00005652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ward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FD4709B" w14:textId="60B14C5E" w:rsidR="00120B64" w:rsidRDefault="00EB5F57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</w:t>
            </w:r>
            <w:r w:rsidR="00B82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3F0CA4B" w14:textId="11943090" w:rsidR="00120B64" w:rsidRDefault="00B82CE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2.5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78D6CDF" w14:textId="1638B23C" w:rsidR="00120B64" w:rsidRDefault="00B82CEF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9.7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379687BF" w14:textId="728AA0E8" w:rsidR="00120B64" w:rsidRDefault="00D5411D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3.8)</w:t>
            </w:r>
          </w:p>
        </w:tc>
      </w:tr>
      <w:tr w:rsidR="00005652" w:rsidRPr="003E7978" w14:paraId="4FC5EBD7" w14:textId="77777777" w:rsidTr="00834DFB">
        <w:trPr>
          <w:trHeight w:val="70"/>
        </w:trPr>
        <w:tc>
          <w:tcPr>
            <w:tcW w:w="705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A30AC7D" w14:textId="77777777" w:rsidR="00005652" w:rsidRPr="003E7978" w:rsidRDefault="0000565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856319E" w14:textId="5DB8CE0D" w:rsidR="00005652" w:rsidRDefault="00005652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eational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DBA5E0D" w14:textId="14A6EB15" w:rsidR="00005652" w:rsidRDefault="00D5411D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50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1B708E5" w14:textId="1FE97910" w:rsidR="00005652" w:rsidRDefault="00D5411D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35.4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5DCE971" w14:textId="0B6B0D5C" w:rsidR="00005652" w:rsidRDefault="00A71296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5.8)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bottom"/>
          </w:tcPr>
          <w:p w14:paraId="66F4935B" w14:textId="22073EE9" w:rsidR="00005652" w:rsidRDefault="00A71296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38.2)</w:t>
            </w:r>
          </w:p>
        </w:tc>
      </w:tr>
      <w:tr w:rsidR="003E6702" w:rsidRPr="003E6702" w14:paraId="7C336290" w14:textId="77777777" w:rsidTr="00834DFB">
        <w:trPr>
          <w:trHeight w:val="70"/>
        </w:trPr>
        <w:tc>
          <w:tcPr>
            <w:tcW w:w="8640" w:type="dxa"/>
            <w:gridSpan w:val="6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723BD3A5" w14:textId="77777777" w:rsidR="003E6702" w:rsidRPr="003E6702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3E6702" w:rsidRPr="004208BE" w14:paraId="37B8658D" w14:textId="77777777" w:rsidTr="00834DFB">
        <w:trPr>
          <w:trHeight w:val="70"/>
        </w:trPr>
        <w:tc>
          <w:tcPr>
            <w:tcW w:w="36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806554F" w14:textId="5F5A09F6" w:rsidR="003E6702" w:rsidRDefault="003E6702" w:rsidP="003E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of first cannabis use</w:t>
            </w:r>
            <w:r w:rsidR="00834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n years (SD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6039570" w14:textId="36722C01" w:rsidR="003E6702" w:rsidRPr="004208BE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</w:t>
            </w:r>
            <w:r w:rsidR="000A27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12D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Pr="009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288A614" w14:textId="3719F4AA" w:rsidR="003E6702" w:rsidRPr="004208BE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63E">
              <w:rPr>
                <w:rFonts w:ascii="Times New Roman" w:eastAsia="Times New Roman" w:hAnsi="Times New Roman" w:cs="Times New Roman"/>
                <w:sz w:val="20"/>
                <w:szCs w:val="20"/>
              </w:rPr>
              <w:t>17.7 (</w:t>
            </w:r>
            <w:r w:rsidR="00D12DC1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  <w:r w:rsidRPr="0093063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F58368A" w14:textId="1B348354" w:rsidR="003E6702" w:rsidRPr="004208BE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63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D26CD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  <w:r w:rsidRPr="009306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82432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6A03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93063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56312DD7" w14:textId="196C0F32" w:rsidR="003E6702" w:rsidRPr="004208BE" w:rsidRDefault="003E6702" w:rsidP="003E6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</w:t>
            </w:r>
            <w:r w:rsidR="006A0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D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6A0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35D9FDD3" w14:textId="3A5A7FA9" w:rsidR="00D7576B" w:rsidRPr="00FB3A1F" w:rsidRDefault="00FB3A1F">
      <w:pPr>
        <w:rPr>
          <w:rFonts w:ascii="Times New Roman" w:hAnsi="Times New Roman" w:cs="Times New Roman"/>
          <w:sz w:val="20"/>
          <w:szCs w:val="20"/>
        </w:rPr>
      </w:pPr>
      <w:r w:rsidRPr="00FB3A1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B3A1F">
        <w:rPr>
          <w:rFonts w:ascii="Times New Roman" w:hAnsi="Times New Roman" w:cs="Times New Roman"/>
          <w:sz w:val="20"/>
          <w:szCs w:val="20"/>
        </w:rPr>
        <w:t xml:space="preserve">Gender, race/ethnicity, and sexual orientation were open-ended questions. We coded gender as “trans,” “female,” and </w:t>
      </w:r>
      <w:r>
        <w:rPr>
          <w:rFonts w:ascii="Times New Roman" w:hAnsi="Times New Roman" w:cs="Times New Roman"/>
          <w:sz w:val="20"/>
          <w:szCs w:val="20"/>
        </w:rPr>
        <w:t>“</w:t>
      </w:r>
      <w:r w:rsidRPr="00FB3A1F">
        <w:rPr>
          <w:rFonts w:ascii="Times New Roman" w:hAnsi="Times New Roman" w:cs="Times New Roman"/>
          <w:sz w:val="20"/>
          <w:szCs w:val="20"/>
        </w:rPr>
        <w:t>male;” race/ethnicity as “non-white” and “white;” and sexual orientation as “blank/questioning,” “gay/queer,” “bi/pan,” and “straight.”</w:t>
      </w:r>
    </w:p>
    <w:sectPr w:rsidR="00D7576B" w:rsidRPr="00FB3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B253D"/>
    <w:multiLevelType w:val="hybridMultilevel"/>
    <w:tmpl w:val="8D5C6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A062A3"/>
    <w:multiLevelType w:val="hybridMultilevel"/>
    <w:tmpl w:val="89089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994"/>
    <w:rsid w:val="000012C5"/>
    <w:rsid w:val="0000370C"/>
    <w:rsid w:val="00005652"/>
    <w:rsid w:val="000127CF"/>
    <w:rsid w:val="000128DC"/>
    <w:rsid w:val="00012DB6"/>
    <w:rsid w:val="00013994"/>
    <w:rsid w:val="0002429F"/>
    <w:rsid w:val="000247DA"/>
    <w:rsid w:val="00071512"/>
    <w:rsid w:val="00075A03"/>
    <w:rsid w:val="0008383E"/>
    <w:rsid w:val="000A270F"/>
    <w:rsid w:val="000A3B78"/>
    <w:rsid w:val="000C0616"/>
    <w:rsid w:val="000C29A4"/>
    <w:rsid w:val="000C6018"/>
    <w:rsid w:val="000C7B90"/>
    <w:rsid w:val="000D26CD"/>
    <w:rsid w:val="000D286A"/>
    <w:rsid w:val="000D45D4"/>
    <w:rsid w:val="000D720E"/>
    <w:rsid w:val="000E2BA6"/>
    <w:rsid w:val="000E4FAD"/>
    <w:rsid w:val="000F04CF"/>
    <w:rsid w:val="000F0F79"/>
    <w:rsid w:val="000F5534"/>
    <w:rsid w:val="00112986"/>
    <w:rsid w:val="00112FB2"/>
    <w:rsid w:val="00115ACE"/>
    <w:rsid w:val="00115F78"/>
    <w:rsid w:val="00120B64"/>
    <w:rsid w:val="001239F1"/>
    <w:rsid w:val="00124CA7"/>
    <w:rsid w:val="001262FF"/>
    <w:rsid w:val="00131A58"/>
    <w:rsid w:val="001343D5"/>
    <w:rsid w:val="00153D14"/>
    <w:rsid w:val="00165917"/>
    <w:rsid w:val="00171102"/>
    <w:rsid w:val="0017192D"/>
    <w:rsid w:val="00181316"/>
    <w:rsid w:val="0018418F"/>
    <w:rsid w:val="001A6496"/>
    <w:rsid w:val="001B4285"/>
    <w:rsid w:val="001C554F"/>
    <w:rsid w:val="001D12FE"/>
    <w:rsid w:val="001D2309"/>
    <w:rsid w:val="001E5AAE"/>
    <w:rsid w:val="002002E6"/>
    <w:rsid w:val="00226E20"/>
    <w:rsid w:val="00234665"/>
    <w:rsid w:val="00237641"/>
    <w:rsid w:val="0024069E"/>
    <w:rsid w:val="00251765"/>
    <w:rsid w:val="00266AB6"/>
    <w:rsid w:val="00275106"/>
    <w:rsid w:val="00284BBB"/>
    <w:rsid w:val="0028741D"/>
    <w:rsid w:val="00291D18"/>
    <w:rsid w:val="002A4796"/>
    <w:rsid w:val="002D126D"/>
    <w:rsid w:val="002D1BE1"/>
    <w:rsid w:val="002D29B3"/>
    <w:rsid w:val="002D4AF5"/>
    <w:rsid w:val="002D6566"/>
    <w:rsid w:val="002E21FD"/>
    <w:rsid w:val="002E513F"/>
    <w:rsid w:val="002E54C5"/>
    <w:rsid w:val="002E55B9"/>
    <w:rsid w:val="0030000F"/>
    <w:rsid w:val="003002DE"/>
    <w:rsid w:val="00301CC1"/>
    <w:rsid w:val="003130EB"/>
    <w:rsid w:val="0032531C"/>
    <w:rsid w:val="0034076C"/>
    <w:rsid w:val="00342817"/>
    <w:rsid w:val="00346635"/>
    <w:rsid w:val="0035394D"/>
    <w:rsid w:val="00357493"/>
    <w:rsid w:val="003631BB"/>
    <w:rsid w:val="00370446"/>
    <w:rsid w:val="00372A63"/>
    <w:rsid w:val="00372DEA"/>
    <w:rsid w:val="00375EA8"/>
    <w:rsid w:val="00396FAA"/>
    <w:rsid w:val="003A0FFB"/>
    <w:rsid w:val="003A5038"/>
    <w:rsid w:val="003C122D"/>
    <w:rsid w:val="003C38E5"/>
    <w:rsid w:val="003C3D9E"/>
    <w:rsid w:val="003C5034"/>
    <w:rsid w:val="003E1900"/>
    <w:rsid w:val="003E6505"/>
    <w:rsid w:val="003E6702"/>
    <w:rsid w:val="003E7978"/>
    <w:rsid w:val="003F5B37"/>
    <w:rsid w:val="004024D4"/>
    <w:rsid w:val="004100EF"/>
    <w:rsid w:val="00426923"/>
    <w:rsid w:val="00430E70"/>
    <w:rsid w:val="0043371E"/>
    <w:rsid w:val="0043689F"/>
    <w:rsid w:val="004435C9"/>
    <w:rsid w:val="00445536"/>
    <w:rsid w:val="004458E9"/>
    <w:rsid w:val="00446A11"/>
    <w:rsid w:val="004567CE"/>
    <w:rsid w:val="0046367C"/>
    <w:rsid w:val="00477729"/>
    <w:rsid w:val="00481534"/>
    <w:rsid w:val="0048501A"/>
    <w:rsid w:val="004931CE"/>
    <w:rsid w:val="004A6C31"/>
    <w:rsid w:val="004B44E3"/>
    <w:rsid w:val="004C1E3F"/>
    <w:rsid w:val="004D361C"/>
    <w:rsid w:val="004D3F74"/>
    <w:rsid w:val="004F3547"/>
    <w:rsid w:val="005015D6"/>
    <w:rsid w:val="00504257"/>
    <w:rsid w:val="005057BC"/>
    <w:rsid w:val="00505C9C"/>
    <w:rsid w:val="00510981"/>
    <w:rsid w:val="0052429A"/>
    <w:rsid w:val="00537E9E"/>
    <w:rsid w:val="00547139"/>
    <w:rsid w:val="00550328"/>
    <w:rsid w:val="00551F92"/>
    <w:rsid w:val="00552C29"/>
    <w:rsid w:val="00552C83"/>
    <w:rsid w:val="00552FC3"/>
    <w:rsid w:val="005614EB"/>
    <w:rsid w:val="00596FDE"/>
    <w:rsid w:val="005A2013"/>
    <w:rsid w:val="005B0513"/>
    <w:rsid w:val="005B2B47"/>
    <w:rsid w:val="005C5448"/>
    <w:rsid w:val="005E214F"/>
    <w:rsid w:val="005E7B87"/>
    <w:rsid w:val="00600BF3"/>
    <w:rsid w:val="00610D3B"/>
    <w:rsid w:val="00617B6F"/>
    <w:rsid w:val="00636A1A"/>
    <w:rsid w:val="0063725A"/>
    <w:rsid w:val="0065053E"/>
    <w:rsid w:val="0065103B"/>
    <w:rsid w:val="00653E0A"/>
    <w:rsid w:val="00672C04"/>
    <w:rsid w:val="00682360"/>
    <w:rsid w:val="00692253"/>
    <w:rsid w:val="00696BA7"/>
    <w:rsid w:val="006A0354"/>
    <w:rsid w:val="006A73DF"/>
    <w:rsid w:val="006E55C6"/>
    <w:rsid w:val="006E6F15"/>
    <w:rsid w:val="006E76EE"/>
    <w:rsid w:val="00706190"/>
    <w:rsid w:val="00707E63"/>
    <w:rsid w:val="007170D4"/>
    <w:rsid w:val="00720E5F"/>
    <w:rsid w:val="007411DC"/>
    <w:rsid w:val="00746CD4"/>
    <w:rsid w:val="007545C9"/>
    <w:rsid w:val="0076277A"/>
    <w:rsid w:val="00767592"/>
    <w:rsid w:val="007762CF"/>
    <w:rsid w:val="00783D86"/>
    <w:rsid w:val="00796DAB"/>
    <w:rsid w:val="007A7964"/>
    <w:rsid w:val="007B10DB"/>
    <w:rsid w:val="007C784C"/>
    <w:rsid w:val="007D0E11"/>
    <w:rsid w:val="007D461B"/>
    <w:rsid w:val="007E0FF6"/>
    <w:rsid w:val="00801D81"/>
    <w:rsid w:val="00807FF3"/>
    <w:rsid w:val="00834278"/>
    <w:rsid w:val="00834DFB"/>
    <w:rsid w:val="00837C5C"/>
    <w:rsid w:val="008471E2"/>
    <w:rsid w:val="00853EF1"/>
    <w:rsid w:val="00863DAD"/>
    <w:rsid w:val="00876D64"/>
    <w:rsid w:val="00886404"/>
    <w:rsid w:val="008968F7"/>
    <w:rsid w:val="008B05AF"/>
    <w:rsid w:val="008B51D1"/>
    <w:rsid w:val="008B65D9"/>
    <w:rsid w:val="008B7898"/>
    <w:rsid w:val="008C063B"/>
    <w:rsid w:val="008C2A9E"/>
    <w:rsid w:val="008C7D4F"/>
    <w:rsid w:val="008E45B4"/>
    <w:rsid w:val="008E5F16"/>
    <w:rsid w:val="00901A9E"/>
    <w:rsid w:val="00913398"/>
    <w:rsid w:val="00914837"/>
    <w:rsid w:val="00945208"/>
    <w:rsid w:val="009519C2"/>
    <w:rsid w:val="00986A02"/>
    <w:rsid w:val="00987848"/>
    <w:rsid w:val="009A0E45"/>
    <w:rsid w:val="009A12E8"/>
    <w:rsid w:val="009A30C4"/>
    <w:rsid w:val="009B3860"/>
    <w:rsid w:val="009B4FD0"/>
    <w:rsid w:val="009B4FD5"/>
    <w:rsid w:val="009C019D"/>
    <w:rsid w:val="009C0A65"/>
    <w:rsid w:val="009C3216"/>
    <w:rsid w:val="009D6107"/>
    <w:rsid w:val="009D7C88"/>
    <w:rsid w:val="009E0FA2"/>
    <w:rsid w:val="009E1D91"/>
    <w:rsid w:val="009F3406"/>
    <w:rsid w:val="00A07632"/>
    <w:rsid w:val="00A07D87"/>
    <w:rsid w:val="00A1492F"/>
    <w:rsid w:val="00A15603"/>
    <w:rsid w:val="00A1586E"/>
    <w:rsid w:val="00A15C64"/>
    <w:rsid w:val="00A21991"/>
    <w:rsid w:val="00A27F65"/>
    <w:rsid w:val="00A31C31"/>
    <w:rsid w:val="00A36FAE"/>
    <w:rsid w:val="00A57B5C"/>
    <w:rsid w:val="00A63893"/>
    <w:rsid w:val="00A64BD9"/>
    <w:rsid w:val="00A67766"/>
    <w:rsid w:val="00A71296"/>
    <w:rsid w:val="00A85768"/>
    <w:rsid w:val="00A92924"/>
    <w:rsid w:val="00AA0CD2"/>
    <w:rsid w:val="00AA5DF6"/>
    <w:rsid w:val="00AA6582"/>
    <w:rsid w:val="00AB27B9"/>
    <w:rsid w:val="00AC227F"/>
    <w:rsid w:val="00AE2304"/>
    <w:rsid w:val="00AE6BA3"/>
    <w:rsid w:val="00AF3332"/>
    <w:rsid w:val="00B21460"/>
    <w:rsid w:val="00B21976"/>
    <w:rsid w:val="00B24EDB"/>
    <w:rsid w:val="00B318CB"/>
    <w:rsid w:val="00B330BE"/>
    <w:rsid w:val="00B3721C"/>
    <w:rsid w:val="00B43CBB"/>
    <w:rsid w:val="00B45FCB"/>
    <w:rsid w:val="00B67CCF"/>
    <w:rsid w:val="00B70B10"/>
    <w:rsid w:val="00B7590D"/>
    <w:rsid w:val="00B762A8"/>
    <w:rsid w:val="00B76EE8"/>
    <w:rsid w:val="00B82432"/>
    <w:rsid w:val="00B82CEF"/>
    <w:rsid w:val="00B95CB0"/>
    <w:rsid w:val="00BA0411"/>
    <w:rsid w:val="00BA4863"/>
    <w:rsid w:val="00BA6B68"/>
    <w:rsid w:val="00BB10BD"/>
    <w:rsid w:val="00BB2496"/>
    <w:rsid w:val="00BB46B6"/>
    <w:rsid w:val="00BC796C"/>
    <w:rsid w:val="00BE101C"/>
    <w:rsid w:val="00BF3D89"/>
    <w:rsid w:val="00BF6216"/>
    <w:rsid w:val="00C0063F"/>
    <w:rsid w:val="00C07504"/>
    <w:rsid w:val="00C13084"/>
    <w:rsid w:val="00C16B21"/>
    <w:rsid w:val="00C17F0C"/>
    <w:rsid w:val="00C230A6"/>
    <w:rsid w:val="00C405D8"/>
    <w:rsid w:val="00C51B66"/>
    <w:rsid w:val="00C52575"/>
    <w:rsid w:val="00C6043E"/>
    <w:rsid w:val="00C76766"/>
    <w:rsid w:val="00C81539"/>
    <w:rsid w:val="00C82059"/>
    <w:rsid w:val="00C86747"/>
    <w:rsid w:val="00C90AA5"/>
    <w:rsid w:val="00CA3850"/>
    <w:rsid w:val="00CB0163"/>
    <w:rsid w:val="00CB28A5"/>
    <w:rsid w:val="00CC3F4F"/>
    <w:rsid w:val="00CD2697"/>
    <w:rsid w:val="00CD3914"/>
    <w:rsid w:val="00CE041B"/>
    <w:rsid w:val="00CE5357"/>
    <w:rsid w:val="00CE6879"/>
    <w:rsid w:val="00CF0741"/>
    <w:rsid w:val="00D12DC1"/>
    <w:rsid w:val="00D13C22"/>
    <w:rsid w:val="00D15591"/>
    <w:rsid w:val="00D20FF2"/>
    <w:rsid w:val="00D24529"/>
    <w:rsid w:val="00D24ABB"/>
    <w:rsid w:val="00D3169E"/>
    <w:rsid w:val="00D340A5"/>
    <w:rsid w:val="00D34DA4"/>
    <w:rsid w:val="00D4132C"/>
    <w:rsid w:val="00D5411D"/>
    <w:rsid w:val="00D6031A"/>
    <w:rsid w:val="00D64620"/>
    <w:rsid w:val="00D7576B"/>
    <w:rsid w:val="00D80460"/>
    <w:rsid w:val="00D851E6"/>
    <w:rsid w:val="00D86559"/>
    <w:rsid w:val="00DA00D6"/>
    <w:rsid w:val="00DC15E5"/>
    <w:rsid w:val="00DC19C6"/>
    <w:rsid w:val="00DF5233"/>
    <w:rsid w:val="00E05C34"/>
    <w:rsid w:val="00E11896"/>
    <w:rsid w:val="00E127FD"/>
    <w:rsid w:val="00E13EE8"/>
    <w:rsid w:val="00E14E0D"/>
    <w:rsid w:val="00E15AA7"/>
    <w:rsid w:val="00E2515F"/>
    <w:rsid w:val="00E306D6"/>
    <w:rsid w:val="00E30E2D"/>
    <w:rsid w:val="00E35A16"/>
    <w:rsid w:val="00E369FC"/>
    <w:rsid w:val="00E50ED6"/>
    <w:rsid w:val="00E57BB6"/>
    <w:rsid w:val="00E63FC4"/>
    <w:rsid w:val="00E66424"/>
    <w:rsid w:val="00E67DD9"/>
    <w:rsid w:val="00E746C0"/>
    <w:rsid w:val="00E827D9"/>
    <w:rsid w:val="00E91DCC"/>
    <w:rsid w:val="00E930F3"/>
    <w:rsid w:val="00E93D02"/>
    <w:rsid w:val="00E967A2"/>
    <w:rsid w:val="00EA43F7"/>
    <w:rsid w:val="00EB5F57"/>
    <w:rsid w:val="00EB7838"/>
    <w:rsid w:val="00ED41B0"/>
    <w:rsid w:val="00EE0F7F"/>
    <w:rsid w:val="00EE6345"/>
    <w:rsid w:val="00EF7809"/>
    <w:rsid w:val="00F03771"/>
    <w:rsid w:val="00F06430"/>
    <w:rsid w:val="00F22FD0"/>
    <w:rsid w:val="00F23E28"/>
    <w:rsid w:val="00F26FF6"/>
    <w:rsid w:val="00F3610B"/>
    <w:rsid w:val="00F44ACB"/>
    <w:rsid w:val="00F502AF"/>
    <w:rsid w:val="00F53FA0"/>
    <w:rsid w:val="00F65834"/>
    <w:rsid w:val="00F66F49"/>
    <w:rsid w:val="00F67497"/>
    <w:rsid w:val="00F73274"/>
    <w:rsid w:val="00F756D9"/>
    <w:rsid w:val="00F779FB"/>
    <w:rsid w:val="00F81FBE"/>
    <w:rsid w:val="00F8533B"/>
    <w:rsid w:val="00F902A8"/>
    <w:rsid w:val="00FA32B4"/>
    <w:rsid w:val="00FA346B"/>
    <w:rsid w:val="00FA4677"/>
    <w:rsid w:val="00FB0F12"/>
    <w:rsid w:val="00FB3A1F"/>
    <w:rsid w:val="00FC1ED6"/>
    <w:rsid w:val="00FC33E9"/>
    <w:rsid w:val="00FD4A97"/>
    <w:rsid w:val="00FD5CD7"/>
    <w:rsid w:val="00FF4A99"/>
    <w:rsid w:val="00FF53A9"/>
    <w:rsid w:val="17192B24"/>
    <w:rsid w:val="5934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31431"/>
  <w15:chartTrackingRefBased/>
  <w15:docId w15:val="{4F8891D6-E189-4EE3-9E6C-5F217B80B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9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58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68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8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8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8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8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45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Jonathan</dc:creator>
  <cp:keywords/>
  <dc:description/>
  <cp:lastModifiedBy>Thomas Fontana</cp:lastModifiedBy>
  <cp:revision>2</cp:revision>
  <dcterms:created xsi:type="dcterms:W3CDTF">2022-03-14T12:51:00Z</dcterms:created>
  <dcterms:modified xsi:type="dcterms:W3CDTF">2022-03-14T12:51:00Z</dcterms:modified>
</cp:coreProperties>
</file>